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20" w:type="dxa"/>
        <w:tblLook w:val="04A0" w:firstRow="1" w:lastRow="0" w:firstColumn="1" w:lastColumn="0" w:noHBand="0" w:noVBand="1"/>
      </w:tblPr>
      <w:tblGrid>
        <w:gridCol w:w="1960"/>
        <w:gridCol w:w="1660"/>
        <w:gridCol w:w="1770"/>
        <w:gridCol w:w="1620"/>
        <w:gridCol w:w="1440"/>
        <w:gridCol w:w="1170"/>
      </w:tblGrid>
      <w:tr w:rsidR="00B862BF" w:rsidRPr="00B862BF" w14:paraId="79B9E8CE" w14:textId="77777777" w:rsidTr="00B862BF">
        <w:trPr>
          <w:trHeight w:val="32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3C0D" w14:textId="77777777" w:rsidR="00B862BF" w:rsidRPr="00B862BF" w:rsidRDefault="00B862BF" w:rsidP="00B862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 w:rsidRPr="00B862BF">
              <w:rPr>
                <w:rFonts w:ascii="Calibri" w:eastAsia="Times New Roman" w:hAnsi="Calibri" w:cs="Calibri"/>
                <w:b/>
                <w:bCs/>
                <w:color w:val="000000"/>
              </w:rPr>
              <w:t>Reagent ID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B1A9" w14:textId="77777777" w:rsidR="00B862BF" w:rsidRPr="00B862BF" w:rsidRDefault="00B862BF" w:rsidP="00B862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62BF">
              <w:rPr>
                <w:rFonts w:ascii="Calibri" w:eastAsia="Times New Roman" w:hAnsi="Calibri" w:cs="Calibri"/>
                <w:b/>
                <w:bCs/>
                <w:color w:val="000000"/>
              </w:rPr>
              <w:t>Provider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92CF" w14:textId="77777777" w:rsidR="00B862BF" w:rsidRPr="00B862BF" w:rsidRDefault="00B862BF" w:rsidP="00B862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62BF">
              <w:rPr>
                <w:rFonts w:ascii="Calibri" w:eastAsia="Times New Roman" w:hAnsi="Calibri" w:cs="Calibri"/>
                <w:b/>
                <w:bCs/>
                <w:color w:val="000000"/>
              </w:rPr>
              <w:t>Catalog Numbe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F720" w14:textId="77777777" w:rsidR="00B862BF" w:rsidRPr="00B862BF" w:rsidRDefault="00B862BF" w:rsidP="00B862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62BF">
              <w:rPr>
                <w:rFonts w:ascii="Calibri" w:eastAsia="Times New Roman" w:hAnsi="Calibri" w:cs="Calibri"/>
                <w:b/>
                <w:bCs/>
                <w:color w:val="000000"/>
              </w:rPr>
              <w:t>Analyt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5E11" w14:textId="77777777" w:rsidR="00B862BF" w:rsidRPr="00B862BF" w:rsidRDefault="00B862BF" w:rsidP="00B862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62BF">
              <w:rPr>
                <w:rFonts w:ascii="Calibri" w:eastAsia="Times New Roman" w:hAnsi="Calibri" w:cs="Calibri"/>
                <w:b/>
                <w:bCs/>
                <w:color w:val="000000"/>
              </w:rPr>
              <w:t>Clon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38B0A" w14:textId="77777777" w:rsidR="00B862BF" w:rsidRPr="00B862BF" w:rsidRDefault="00B862BF" w:rsidP="00B862B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62BF">
              <w:rPr>
                <w:rFonts w:ascii="Calibri" w:eastAsia="Times New Roman" w:hAnsi="Calibri" w:cs="Calibri"/>
                <w:b/>
                <w:bCs/>
                <w:color w:val="000000"/>
              </w:rPr>
              <w:t>Reporter</w:t>
            </w:r>
          </w:p>
        </w:tc>
      </w:tr>
      <w:tr w:rsidR="00B862BF" w:rsidRPr="00B862BF" w14:paraId="3F765EF0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50F6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alator_Rh1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E050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44A3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03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0FEC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ic ac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B9C8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B06DF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Rh</w:t>
            </w:r>
          </w:p>
        </w:tc>
      </w:tr>
      <w:tr w:rsidR="00B862BF" w:rsidRPr="00B862BF" w14:paraId="56CF105C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4F35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alator_I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8BF8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967B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92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D2CC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ic ac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C935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2CFC1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/193Ir</w:t>
            </w:r>
          </w:p>
        </w:tc>
      </w:tr>
      <w:tr w:rsidR="00B862BF" w:rsidRPr="00B862BF" w14:paraId="3B65D597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380B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 barcodi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F0BB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1F7C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C386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CCBD1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93E93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-110Pd</w:t>
            </w:r>
          </w:p>
        </w:tc>
      </w:tr>
      <w:tr w:rsidR="00B862BF" w:rsidRPr="00B862BF" w14:paraId="200D004C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FE52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6_148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63D0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093D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50FB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8296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G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E868E5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Nd</w:t>
            </w:r>
          </w:p>
        </w:tc>
      </w:tr>
      <w:tr w:rsidR="00B862BF" w:rsidRPr="00B862BF" w14:paraId="2BD62474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114B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86_154S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37CC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7AEA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4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3D88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715D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0E1F5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Sm</w:t>
            </w:r>
          </w:p>
        </w:tc>
      </w:tr>
      <w:tr w:rsidR="00B862BF" w:rsidRPr="00B862BF" w14:paraId="1C23CDF9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13EA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4_160G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E1FB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41B3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8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484A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2417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E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E5D4D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Gd</w:t>
            </w:r>
          </w:p>
        </w:tc>
      </w:tr>
      <w:tr w:rsidR="00B862BF" w:rsidRPr="00B862BF" w14:paraId="55F9A366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178F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0_164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A555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92B5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3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FC98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2E04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C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E2483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Dy</w:t>
            </w:r>
          </w:p>
        </w:tc>
      </w:tr>
      <w:tr w:rsidR="00B862BF" w:rsidRPr="00B862BF" w14:paraId="0974EE71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E611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7_167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F6B7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9E82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7009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CF88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79915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043H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D8710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Er</w:t>
            </w:r>
          </w:p>
        </w:tc>
      </w:tr>
      <w:tr w:rsidR="00B862BF" w:rsidRPr="00B862BF" w14:paraId="4098CD85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C10C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09_172Y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DB20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3DF2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1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3E95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BFEE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E9A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8EE29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Yb</w:t>
            </w:r>
          </w:p>
        </w:tc>
      </w:tr>
      <w:tr w:rsidR="00B862BF" w:rsidRPr="00B862BF" w14:paraId="6310F045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1468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DR_174Y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C63E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1056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6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94FF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D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E2AE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21784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Yb</w:t>
            </w:r>
          </w:p>
        </w:tc>
      </w:tr>
      <w:tr w:rsidR="00B862BF" w:rsidRPr="00B862BF" w14:paraId="489BFF63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E802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1b_209B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7200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4676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9003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104B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D94F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RF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A907C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Bi</w:t>
            </w:r>
          </w:p>
        </w:tc>
      </w:tr>
      <w:tr w:rsidR="00B862BF" w:rsidRPr="00B862BF" w14:paraId="6135A268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1453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b_147S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A31E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9C86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6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A14E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1851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b-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3B97A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Sm</w:t>
            </w:r>
          </w:p>
        </w:tc>
      </w:tr>
      <w:tr w:rsidR="00B862BF" w:rsidRPr="00B862BF" w14:paraId="148ED1B1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4559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6_156G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515B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FEC3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6011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6043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CDD6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Q2-13A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C71C1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Gd</w:t>
            </w:r>
          </w:p>
        </w:tc>
      </w:tr>
      <w:tr w:rsidR="00B862BF" w:rsidRPr="00B862BF" w14:paraId="5275BF39" w14:textId="77777777" w:rsidTr="00B862BF">
        <w:trPr>
          <w:trHeight w:val="5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F3F0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 E_141P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2C81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C and Biomatik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1EEB1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EF73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 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D9BB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-4G2-4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8BACE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Pr</w:t>
            </w:r>
          </w:p>
        </w:tc>
      </w:tr>
      <w:tr w:rsidR="00B862BF" w:rsidRPr="00B862BF" w14:paraId="5A122F16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5DC01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8_173Y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5D43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B81F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4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508B1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B37B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8N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E5DB1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Yb</w:t>
            </w:r>
          </w:p>
        </w:tc>
      </w:tr>
      <w:tr w:rsidR="00B862BF" w:rsidRPr="00B862BF" w14:paraId="32A2DB73" w14:textId="77777777" w:rsidTr="00B862BF">
        <w:trPr>
          <w:trHeight w:val="7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3EE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 NS3_175Lu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AEA9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a Harris Lab (UC Berkeley) and Biomatik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5EE41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2202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V NS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8C8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D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2097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Lu</w:t>
            </w:r>
          </w:p>
        </w:tc>
      </w:tr>
      <w:tr w:rsidR="00B862BF" w:rsidRPr="00B862BF" w14:paraId="4EB563BB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998E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L10_176Y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CA73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8EBF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95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2030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C082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034D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009DD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Yb</w:t>
            </w:r>
          </w:p>
        </w:tc>
      </w:tr>
      <w:tr w:rsidR="00B862BF" w:rsidRPr="00B862BF" w14:paraId="36BCD394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FD01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7_113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F671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38C11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3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13B6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1708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D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B5EFC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In</w:t>
            </w:r>
          </w:p>
        </w:tc>
      </w:tr>
      <w:tr w:rsidR="00B862BF" w:rsidRPr="00B862BF" w14:paraId="7AF66D79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D9B4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1c_115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AA35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95BC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6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2E86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A0AE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D16AA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In</w:t>
            </w:r>
          </w:p>
        </w:tc>
      </w:tr>
      <w:tr w:rsidR="00B862BF" w:rsidRPr="00B862BF" w14:paraId="38095FFF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2BA1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9_142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AA77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6DA7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2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7F27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D233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B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CC84A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Nd</w:t>
            </w:r>
          </w:p>
        </w:tc>
      </w:tr>
      <w:tr w:rsidR="00B862BF" w:rsidRPr="00B862BF" w14:paraId="1E1B5AA6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47A0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A_143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92CF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EC6D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1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EE80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8C1D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F138C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Nd</w:t>
            </w:r>
          </w:p>
        </w:tc>
      </w:tr>
      <w:tr w:rsidR="00B862BF" w:rsidRPr="00B862BF" w14:paraId="10A62E5C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1429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41_144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357E5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FADE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1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F5C3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1C05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1D788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Nd</w:t>
            </w:r>
          </w:p>
        </w:tc>
      </w:tr>
      <w:tr w:rsidR="00B862BF" w:rsidRPr="00B862BF" w14:paraId="12F6BEF6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D4C4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_145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4E76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D8A6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5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31ED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298A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A-T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F6751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Nd</w:t>
            </w:r>
          </w:p>
        </w:tc>
      </w:tr>
      <w:tr w:rsidR="00B862BF" w:rsidRPr="00B862BF" w14:paraId="76DF191D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8A16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8_146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4FBE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0C70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11A6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EFC1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A-T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3914C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Nd</w:t>
            </w:r>
          </w:p>
        </w:tc>
      </w:tr>
      <w:tr w:rsidR="00B862BF" w:rsidRPr="00B862BF" w14:paraId="14391E0B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3734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27_149S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A73D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ABB0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3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6A13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2828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19D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55876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Sm</w:t>
            </w:r>
          </w:p>
        </w:tc>
      </w:tr>
      <w:tr w:rsidR="00B862BF" w:rsidRPr="00B862BF" w14:paraId="3249EFB8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23D5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c_150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95A3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8231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5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6FB1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C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BF4E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3E2CC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Nd</w:t>
            </w:r>
          </w:p>
        </w:tc>
      </w:tr>
      <w:tr w:rsidR="00B862BF" w:rsidRPr="00B862BF" w14:paraId="4F04E274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E3CA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23_151Eu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AF36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934A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5A9E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40ED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H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F910C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Eu</w:t>
            </w:r>
          </w:p>
        </w:tc>
      </w:tr>
      <w:tr w:rsidR="00B862BF" w:rsidRPr="00B862BF" w14:paraId="2B1B70EA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05F4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6b_152S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3BFD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2A86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1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2DAA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6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ACF6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10F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A24AC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Sm</w:t>
            </w:r>
          </w:p>
        </w:tc>
      </w:tr>
      <w:tr w:rsidR="00B862BF" w:rsidRPr="00B862BF" w14:paraId="2710539B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7897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_153Eu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1668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5F9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29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F1AC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3DB4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AF099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Eu</w:t>
            </w:r>
          </w:p>
        </w:tc>
      </w:tr>
      <w:tr w:rsidR="00B862BF" w:rsidRPr="00B862BF" w14:paraId="16E09B5D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4220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7_155G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AFDC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77A5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8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D1F9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0CDD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3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25E57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Gd</w:t>
            </w:r>
          </w:p>
        </w:tc>
      </w:tr>
      <w:tr w:rsidR="00B862BF" w:rsidRPr="00B862BF" w14:paraId="2B61B266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4FAC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3_158G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6774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A620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3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F060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6F47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M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DD3C5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Gd</w:t>
            </w:r>
          </w:p>
        </w:tc>
      </w:tr>
      <w:tr w:rsidR="00B862BF" w:rsidRPr="00B862BF" w14:paraId="08B5F629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5BB3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6_161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BDD6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8DF7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5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2343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A2D9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1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93231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Dy</w:t>
            </w:r>
          </w:p>
        </w:tc>
      </w:tr>
      <w:tr w:rsidR="00B862BF" w:rsidRPr="00B862BF" w14:paraId="4712602F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13D5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69_162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B002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1D84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3A67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5E86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-2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A110E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Dy</w:t>
            </w:r>
          </w:p>
        </w:tc>
      </w:tr>
      <w:tr w:rsidR="00B862BF" w:rsidRPr="00B862BF" w14:paraId="49D46D03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0C4F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72a_b_163D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1F68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C547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8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2345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72a_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00F2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RPa/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233C7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Dy</w:t>
            </w:r>
          </w:p>
        </w:tc>
      </w:tr>
      <w:tr w:rsidR="00B862BF" w:rsidRPr="00B862BF" w14:paraId="683DA352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6F19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_168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018F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A51D5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4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2489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8D95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27002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Er</w:t>
            </w:r>
          </w:p>
        </w:tc>
      </w:tr>
      <w:tr w:rsidR="00B862BF" w:rsidRPr="00B862BF" w14:paraId="4705A0AB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F61D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IFNa2b_169T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897B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247C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17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8DC35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N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4D690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N4-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082F2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Tm</w:t>
            </w:r>
          </w:p>
        </w:tc>
      </w:tr>
      <w:tr w:rsidR="00B862BF" w:rsidRPr="00B862BF" w14:paraId="051512F6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18E1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8_170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6187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5B24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6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5ED7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2EE2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-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78244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Er</w:t>
            </w:r>
          </w:p>
        </w:tc>
      </w:tr>
      <w:tr w:rsidR="00B862BF" w:rsidRPr="00B862BF" w14:paraId="6F589F12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5266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61_171Y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E4E3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BCBA1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9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FC10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DAFD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-3G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A0AEA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Yb</w:t>
            </w:r>
          </w:p>
        </w:tc>
      </w:tr>
      <w:tr w:rsidR="00B862BF" w:rsidRPr="00B862BF" w14:paraId="2D966CA5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B590B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l_175Lu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3DD3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&amp;D System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AD8E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1545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0FAA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CAA7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7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2564B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Lu</w:t>
            </w:r>
          </w:p>
        </w:tc>
      </w:tr>
      <w:tr w:rsidR="00B862BF" w:rsidRPr="00B862BF" w14:paraId="19028790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2C271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_194P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A5458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2B85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7C67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6892A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3915B5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Pt</w:t>
            </w:r>
          </w:p>
        </w:tc>
      </w:tr>
      <w:tr w:rsidR="00B862BF" w:rsidRPr="00B862BF" w14:paraId="5F4E3168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76BB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_195P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D15F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16D1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1FD11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6517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10F9DC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Pt</w:t>
            </w:r>
          </w:p>
        </w:tc>
      </w:tr>
      <w:tr w:rsidR="00B862BF" w:rsidRPr="00B862BF" w14:paraId="5F3EA551" w14:textId="77777777" w:rsidTr="00B862BF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A3D5E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_196P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1302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0AB9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4C4BD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C2F33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2B7545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Pt</w:t>
            </w:r>
          </w:p>
        </w:tc>
      </w:tr>
      <w:tr w:rsidR="00B862BF" w:rsidRPr="00B862BF" w14:paraId="554DD161" w14:textId="77777777" w:rsidTr="00B862BF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8F8AF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_198P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90666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75312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A9A94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8ECB7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7E1739" w14:textId="77777777" w:rsidR="00B862BF" w:rsidRPr="00B862BF" w:rsidRDefault="00B862BF" w:rsidP="00B862B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8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Pt</w:t>
            </w:r>
          </w:p>
        </w:tc>
      </w:tr>
    </w:tbl>
    <w:p w14:paraId="7B2AED96" w14:textId="77777777" w:rsidR="00E73715" w:rsidRDefault="00B862BF"/>
    <w:sectPr w:rsidR="00E73715" w:rsidSect="00410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BF"/>
    <w:rsid w:val="00021AFD"/>
    <w:rsid w:val="000272E7"/>
    <w:rsid w:val="00036659"/>
    <w:rsid w:val="00041A96"/>
    <w:rsid w:val="00060643"/>
    <w:rsid w:val="00086DDE"/>
    <w:rsid w:val="00087AC8"/>
    <w:rsid w:val="00087F9F"/>
    <w:rsid w:val="000A67B1"/>
    <w:rsid w:val="000B2596"/>
    <w:rsid w:val="000E3BBA"/>
    <w:rsid w:val="000F34E1"/>
    <w:rsid w:val="00110859"/>
    <w:rsid w:val="00110902"/>
    <w:rsid w:val="001113DD"/>
    <w:rsid w:val="00124C10"/>
    <w:rsid w:val="00157498"/>
    <w:rsid w:val="00171AA3"/>
    <w:rsid w:val="00187229"/>
    <w:rsid w:val="001A5A89"/>
    <w:rsid w:val="001C2DE1"/>
    <w:rsid w:val="001D3257"/>
    <w:rsid w:val="001F1BFA"/>
    <w:rsid w:val="001F67A7"/>
    <w:rsid w:val="002228B4"/>
    <w:rsid w:val="00230F09"/>
    <w:rsid w:val="0024433A"/>
    <w:rsid w:val="0024481D"/>
    <w:rsid w:val="00252833"/>
    <w:rsid w:val="002A72DC"/>
    <w:rsid w:val="002C4F54"/>
    <w:rsid w:val="002C5DBD"/>
    <w:rsid w:val="002F1FC3"/>
    <w:rsid w:val="002F4F11"/>
    <w:rsid w:val="002F6562"/>
    <w:rsid w:val="00304152"/>
    <w:rsid w:val="003274DC"/>
    <w:rsid w:val="00331D12"/>
    <w:rsid w:val="00343B02"/>
    <w:rsid w:val="00345D2C"/>
    <w:rsid w:val="00350E2C"/>
    <w:rsid w:val="003728B4"/>
    <w:rsid w:val="003732BE"/>
    <w:rsid w:val="00380598"/>
    <w:rsid w:val="003919BF"/>
    <w:rsid w:val="00393F2E"/>
    <w:rsid w:val="003A7F71"/>
    <w:rsid w:val="003D7A13"/>
    <w:rsid w:val="003E4614"/>
    <w:rsid w:val="004048EC"/>
    <w:rsid w:val="004109D0"/>
    <w:rsid w:val="00410C63"/>
    <w:rsid w:val="004132AB"/>
    <w:rsid w:val="004256D0"/>
    <w:rsid w:val="004279A5"/>
    <w:rsid w:val="004541DA"/>
    <w:rsid w:val="00465F07"/>
    <w:rsid w:val="00477D77"/>
    <w:rsid w:val="00483838"/>
    <w:rsid w:val="0049241E"/>
    <w:rsid w:val="00496EE3"/>
    <w:rsid w:val="004A3DFC"/>
    <w:rsid w:val="004A52E3"/>
    <w:rsid w:val="004A6CEC"/>
    <w:rsid w:val="004F7953"/>
    <w:rsid w:val="00503B1B"/>
    <w:rsid w:val="00512D83"/>
    <w:rsid w:val="005208E5"/>
    <w:rsid w:val="00522213"/>
    <w:rsid w:val="00524881"/>
    <w:rsid w:val="00534335"/>
    <w:rsid w:val="0056214F"/>
    <w:rsid w:val="005761E4"/>
    <w:rsid w:val="005970E4"/>
    <w:rsid w:val="005A54AC"/>
    <w:rsid w:val="005A65FA"/>
    <w:rsid w:val="005B7913"/>
    <w:rsid w:val="006018F8"/>
    <w:rsid w:val="00612FB7"/>
    <w:rsid w:val="00614748"/>
    <w:rsid w:val="00615178"/>
    <w:rsid w:val="00634E30"/>
    <w:rsid w:val="006351CC"/>
    <w:rsid w:val="00670F65"/>
    <w:rsid w:val="00693C5E"/>
    <w:rsid w:val="006D03EE"/>
    <w:rsid w:val="006D416A"/>
    <w:rsid w:val="006E1D29"/>
    <w:rsid w:val="0074084C"/>
    <w:rsid w:val="00753943"/>
    <w:rsid w:val="00771033"/>
    <w:rsid w:val="0078657E"/>
    <w:rsid w:val="007B227C"/>
    <w:rsid w:val="007B3F5F"/>
    <w:rsid w:val="007C2E2F"/>
    <w:rsid w:val="007D56F3"/>
    <w:rsid w:val="007E0481"/>
    <w:rsid w:val="007F35D8"/>
    <w:rsid w:val="00801466"/>
    <w:rsid w:val="00804BA4"/>
    <w:rsid w:val="008070C9"/>
    <w:rsid w:val="00847011"/>
    <w:rsid w:val="008541E1"/>
    <w:rsid w:val="0087275A"/>
    <w:rsid w:val="008762CB"/>
    <w:rsid w:val="008813FF"/>
    <w:rsid w:val="00893E51"/>
    <w:rsid w:val="008B10F3"/>
    <w:rsid w:val="008C2A99"/>
    <w:rsid w:val="008D1529"/>
    <w:rsid w:val="008D2974"/>
    <w:rsid w:val="008D4D6D"/>
    <w:rsid w:val="008E7FD2"/>
    <w:rsid w:val="009005DE"/>
    <w:rsid w:val="00905F7D"/>
    <w:rsid w:val="00912E8E"/>
    <w:rsid w:val="00981CC2"/>
    <w:rsid w:val="00986F26"/>
    <w:rsid w:val="00987293"/>
    <w:rsid w:val="009C26DD"/>
    <w:rsid w:val="009F059E"/>
    <w:rsid w:val="009F09F0"/>
    <w:rsid w:val="00A00326"/>
    <w:rsid w:val="00A01F3F"/>
    <w:rsid w:val="00A06E96"/>
    <w:rsid w:val="00A17A99"/>
    <w:rsid w:val="00A422C1"/>
    <w:rsid w:val="00A4673B"/>
    <w:rsid w:val="00A724F1"/>
    <w:rsid w:val="00A8569D"/>
    <w:rsid w:val="00AB20F1"/>
    <w:rsid w:val="00AF7FCE"/>
    <w:rsid w:val="00B02FF0"/>
    <w:rsid w:val="00B053D3"/>
    <w:rsid w:val="00B1361A"/>
    <w:rsid w:val="00B31BB4"/>
    <w:rsid w:val="00B32E7F"/>
    <w:rsid w:val="00B32F30"/>
    <w:rsid w:val="00B3721F"/>
    <w:rsid w:val="00B653F2"/>
    <w:rsid w:val="00B853DA"/>
    <w:rsid w:val="00B862BF"/>
    <w:rsid w:val="00B93115"/>
    <w:rsid w:val="00B9732B"/>
    <w:rsid w:val="00BC0047"/>
    <w:rsid w:val="00BC20ED"/>
    <w:rsid w:val="00BD6190"/>
    <w:rsid w:val="00BD6A62"/>
    <w:rsid w:val="00C11F55"/>
    <w:rsid w:val="00C246EF"/>
    <w:rsid w:val="00C45658"/>
    <w:rsid w:val="00C46122"/>
    <w:rsid w:val="00C500F7"/>
    <w:rsid w:val="00C7042F"/>
    <w:rsid w:val="00C7576C"/>
    <w:rsid w:val="00C87165"/>
    <w:rsid w:val="00C9667E"/>
    <w:rsid w:val="00CA45AE"/>
    <w:rsid w:val="00CC1488"/>
    <w:rsid w:val="00D00976"/>
    <w:rsid w:val="00D134CC"/>
    <w:rsid w:val="00D17D5A"/>
    <w:rsid w:val="00D37BC6"/>
    <w:rsid w:val="00D42F59"/>
    <w:rsid w:val="00D447D8"/>
    <w:rsid w:val="00D5010C"/>
    <w:rsid w:val="00D640A7"/>
    <w:rsid w:val="00D663BB"/>
    <w:rsid w:val="00D67B9C"/>
    <w:rsid w:val="00D743A8"/>
    <w:rsid w:val="00D80FF1"/>
    <w:rsid w:val="00D82527"/>
    <w:rsid w:val="00D90A18"/>
    <w:rsid w:val="00DC0B88"/>
    <w:rsid w:val="00E0325D"/>
    <w:rsid w:val="00E21F0B"/>
    <w:rsid w:val="00E66ECB"/>
    <w:rsid w:val="00E72E2E"/>
    <w:rsid w:val="00E84F94"/>
    <w:rsid w:val="00E96680"/>
    <w:rsid w:val="00EA75CC"/>
    <w:rsid w:val="00EB683C"/>
    <w:rsid w:val="00EB7664"/>
    <w:rsid w:val="00EC0097"/>
    <w:rsid w:val="00F27264"/>
    <w:rsid w:val="00F632AD"/>
    <w:rsid w:val="00FB21C3"/>
    <w:rsid w:val="00FB27BD"/>
    <w:rsid w:val="00FC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AA57"/>
  <w14:defaultImageDpi w14:val="32767"/>
  <w15:chartTrackingRefBased/>
  <w15:docId w15:val="{81D2E8A5-800C-6C4B-8473-9BFF11259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71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-lopez, Irene</dc:creator>
  <cp:keywords/>
  <dc:description/>
  <cp:lastModifiedBy>Ramos-lopez, Irene</cp:lastModifiedBy>
  <cp:revision>1</cp:revision>
  <dcterms:created xsi:type="dcterms:W3CDTF">2021-06-02T21:16:00Z</dcterms:created>
  <dcterms:modified xsi:type="dcterms:W3CDTF">2021-06-02T21:17:00Z</dcterms:modified>
</cp:coreProperties>
</file>